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16925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. Corre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lations of serum PIVKA-II and AFP with laboratory tests in patients with sepsi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n=55)</w:t>
      </w:r>
    </w:p>
    <w:tbl>
      <w:tblPr>
        <w:tblStyle w:val="4"/>
        <w:tblW w:w="90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599"/>
        <w:gridCol w:w="1599"/>
        <w:gridCol w:w="1599"/>
        <w:gridCol w:w="1600"/>
      </w:tblGrid>
      <w:tr w14:paraId="0B228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exact"/>
          <w:jc w:val="center"/>
        </w:trPr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61991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 w14:paraId="627245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  <w:p w14:paraId="31825D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EA4A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VKA-II</w:t>
            </w:r>
          </w:p>
        </w:tc>
        <w:tc>
          <w:tcPr>
            <w:tcW w:w="31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E6D9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</w:tr>
      <w:tr w14:paraId="496E7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exact"/>
          <w:jc w:val="center"/>
        </w:trPr>
        <w:tc>
          <w:tcPr>
            <w:tcW w:w="2612" w:type="dxa"/>
            <w:vMerge w:val="continue"/>
            <w:tcBorders>
              <w:left w:val="nil"/>
              <w:right w:val="nil"/>
            </w:tcBorders>
            <w:vAlign w:val="center"/>
          </w:tcPr>
          <w:p w14:paraId="3D059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2BF09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arson r</w:t>
            </w:r>
          </w:p>
          <w:p w14:paraId="7C46CC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17E94D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  <w:p w14:paraId="0F9CBD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B17D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arson r</w:t>
            </w:r>
          </w:p>
          <w:p w14:paraId="68DC4E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67EE96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  <w:p w14:paraId="69C8C8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73396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5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9B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4C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4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6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F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ne</w:t>
            </w:r>
          </w:p>
        </w:tc>
      </w:tr>
      <w:tr w14:paraId="43F13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CE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VKA-I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90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0A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1A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6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422</w:t>
            </w:r>
          </w:p>
        </w:tc>
      </w:tr>
      <w:tr w14:paraId="692F4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7F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06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A2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B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0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7B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668</w:t>
            </w:r>
          </w:p>
        </w:tc>
      </w:tr>
      <w:tr w14:paraId="5438F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7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1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A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4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93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0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FB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713</w:t>
            </w:r>
          </w:p>
        </w:tc>
      </w:tr>
      <w:tr w14:paraId="2B848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B8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8D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6B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98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B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D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439</w:t>
            </w:r>
          </w:p>
        </w:tc>
      </w:tr>
      <w:tr w14:paraId="78DAA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5B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76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0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63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6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F2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767</w:t>
            </w:r>
          </w:p>
        </w:tc>
      </w:tr>
      <w:tr w14:paraId="68F54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00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4B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53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54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C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486</w:t>
            </w:r>
          </w:p>
        </w:tc>
      </w:tr>
      <w:tr w14:paraId="42251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2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B1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77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78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31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4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82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14:paraId="1E67C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F9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5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15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69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71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4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17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01</w:t>
            </w:r>
          </w:p>
        </w:tc>
      </w:tr>
      <w:tr w14:paraId="1AAA8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2C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T</w:t>
            </w:r>
          </w:p>
          <w:p w14:paraId="1443ED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CA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92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B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0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5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567</w:t>
            </w:r>
          </w:p>
        </w:tc>
      </w:tr>
      <w:tr w14:paraId="30D03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6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3FF0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C3E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F1B6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764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E5D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377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3FE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05</w:t>
            </w:r>
          </w:p>
        </w:tc>
      </w:tr>
    </w:tbl>
    <w:p w14:paraId="4131FE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Prothromb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INR, </w:t>
      </w:r>
      <w:r>
        <w:rPr>
          <w:rFonts w:hint="default" w:ascii="Times New Roman" w:hAnsi="Times New Roman" w:cs="Times New Roman"/>
          <w:sz w:val="24"/>
          <w:szCs w:val="24"/>
        </w:rPr>
        <w:t xml:space="preserve">Internatio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ormaliz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PTT, </w:t>
      </w:r>
      <w:r>
        <w:rPr>
          <w:rFonts w:hint="default" w:ascii="Times New Roman" w:hAnsi="Times New Roman" w:cs="Times New Roman"/>
          <w:sz w:val="24"/>
          <w:szCs w:val="24"/>
        </w:rPr>
        <w:t>Activated partial thromboplastin 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FP, </w:t>
      </w: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pha</w:t>
      </w:r>
      <w:r>
        <w:rPr>
          <w:rFonts w:hint="default" w:ascii="Times New Roman" w:hAnsi="Times New Roman" w:cs="Times New Roman"/>
          <w:sz w:val="24"/>
          <w:szCs w:val="24"/>
        </w:rPr>
        <w:t>-feto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IVKA-I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Prote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 xml:space="preserve">nduc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</w:rPr>
        <w:t xml:space="preserve">itam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bsence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ntagonist-I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LT, </w:t>
      </w:r>
      <w:r>
        <w:rPr>
          <w:rFonts w:hint="default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>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T, A</w:t>
      </w:r>
      <w:r>
        <w:rPr>
          <w:rFonts w:hint="default" w:ascii="Times New Roman" w:hAnsi="Times New Roman" w:cs="Times New Roman"/>
          <w:sz w:val="24"/>
          <w:szCs w:val="24"/>
        </w:rPr>
        <w:t>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GGT, 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mma-glutamyl 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L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kaline Phosphat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CRP, </w:t>
      </w:r>
      <w:r>
        <w:rPr>
          <w:rFonts w:hint="default" w:ascii="Times New Roman" w:hAnsi="Times New Roman" w:cs="Times New Roman"/>
          <w:sz w:val="24"/>
          <w:szCs w:val="24"/>
        </w:rPr>
        <w:t>C-reactive 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PCT, </w:t>
      </w:r>
      <w:r>
        <w:rPr>
          <w:rFonts w:hint="default" w:ascii="Times New Roman" w:hAnsi="Times New Roman" w:cs="Times New Roman"/>
          <w:sz w:val="24"/>
          <w:szCs w:val="24"/>
        </w:rPr>
        <w:t>Procalciton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WBC, White blood cell.</w:t>
      </w:r>
    </w:p>
    <w:p w14:paraId="243E6D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ata are presented a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dian and interquartile range (IQR).</w:t>
      </w:r>
    </w:p>
    <w:p w14:paraId="4AD340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4E15DA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35118A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496798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374608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5D5DEA0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6FA09BA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7D79BC3F"/>
    <w:sectPr>
      <w:footerReference r:id="rId3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0" w:num="1"/>
      <w:rtlGutter w:val="0"/>
      <w:docGrid w:type="lines" w:linePitch="317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82219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BBC75C3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BBC75C3">
                    <w:pPr>
                      <w:pStyle w:val="2"/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E2192"/>
    <w:rsid w:val="2CB52F4D"/>
    <w:rsid w:val="2D122F73"/>
    <w:rsid w:val="62C34FBA"/>
    <w:rsid w:val="6A636D06"/>
    <w:rsid w:val="6AEA37B4"/>
    <w:rsid w:val="6B55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3</Words>
  <Characters>782</Characters>
  <Lines>0</Lines>
  <Paragraphs>0</Paragraphs>
  <TotalTime>0</TotalTime>
  <ScaleCrop>false</ScaleCrop>
  <LinksUpToDate>false</LinksUpToDate>
  <CharactersWithSpaces>85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8:37:00Z</dcterms:created>
  <dc:creator>zhk_0</dc:creator>
  <cp:lastModifiedBy>ke zhang</cp:lastModifiedBy>
  <dcterms:modified xsi:type="dcterms:W3CDTF">2025-09-10T08:5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GY5ZGQ5ZWQ1MmJhMGZkNmYwMjg3MjM4MGI4MGE3YjQiLCJ1c2VySWQiOiI5NDA5NjAyMDcifQ==</vt:lpwstr>
  </property>
  <property fmtid="{D5CDD505-2E9C-101B-9397-08002B2CF9AE}" pid="4" name="ICV">
    <vt:lpwstr>0BB1EC7306AA4EB3A75DE5AA467C5D7E_12</vt:lpwstr>
  </property>
</Properties>
</file>